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D36" w:rsidRPr="00892F68" w:rsidRDefault="00293329">
      <w:pPr>
        <w:rPr>
          <w:rFonts w:ascii="Arial" w:hAnsi="Arial" w:cs="Arial"/>
        </w:rPr>
      </w:pPr>
      <w:r>
        <w:rPr>
          <w:rFonts w:ascii="Arial" w:hAnsi="Arial" w:cs="Arial"/>
        </w:rPr>
        <w:t>Additional file1.</w:t>
      </w:r>
      <w:bookmarkStart w:id="0" w:name="_GoBack"/>
      <w:bookmarkEnd w:id="0"/>
      <w:r w:rsidR="00BC2668" w:rsidRPr="00892F68">
        <w:rPr>
          <w:rFonts w:ascii="Arial" w:hAnsi="Arial" w:cs="Arial"/>
        </w:rPr>
        <w:t xml:space="preserve"> Search Strategy</w:t>
      </w:r>
      <w:r w:rsidR="00D35ECD" w:rsidRPr="00892F68">
        <w:rPr>
          <w:rFonts w:ascii="Arial" w:hAnsi="Arial" w:cs="Arial"/>
        </w:rPr>
        <w:t xml:space="preserve"> for evidence review “General Principles” Neonatal parenteral nutrition NICE Guideline [NG154] 2020</w:t>
      </w:r>
    </w:p>
    <w:p w:rsidR="00935088" w:rsidRPr="00892F68" w:rsidRDefault="00C522FC">
      <w:pPr>
        <w:rPr>
          <w:rFonts w:ascii="Arial" w:hAnsi="Arial" w:cs="Arial"/>
        </w:rPr>
      </w:pPr>
      <w:r w:rsidRPr="00892F68">
        <w:rPr>
          <w:rFonts w:ascii="Arial" w:hAnsi="Arial" w:cs="Arial"/>
        </w:rPr>
        <w:t xml:space="preserve">Medline; Medline </w:t>
      </w:r>
      <w:proofErr w:type="spellStart"/>
      <w:r w:rsidRPr="00892F68">
        <w:rPr>
          <w:rFonts w:ascii="Arial" w:hAnsi="Arial" w:cs="Arial"/>
        </w:rPr>
        <w:t>EPub</w:t>
      </w:r>
      <w:proofErr w:type="spellEnd"/>
      <w:r w:rsidRPr="00892F68">
        <w:rPr>
          <w:rFonts w:ascii="Arial" w:hAnsi="Arial" w:cs="Arial"/>
        </w:rPr>
        <w:t xml:space="preserve"> Ahead of Print; and Medline In-Process &amp; Other Non</w:t>
      </w:r>
      <w:r w:rsidR="00BC2668" w:rsidRPr="00892F68">
        <w:rPr>
          <w:rFonts w:ascii="Arial" w:hAnsi="Arial" w:cs="Arial"/>
        </w:rPr>
        <w:t>-</w:t>
      </w:r>
      <w:r w:rsidRPr="00892F68">
        <w:rPr>
          <w:rFonts w:ascii="Arial" w:hAnsi="Arial" w:cs="Arial"/>
        </w:rPr>
        <w:t xml:space="preserve">Indexed Citations </w:t>
      </w:r>
    </w:p>
    <w:tbl>
      <w:tblPr>
        <w:tblW w:w="9070" w:type="dxa"/>
        <w:tblInd w:w="108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396"/>
        <w:gridCol w:w="8674"/>
      </w:tblGrid>
      <w:tr w:rsidR="00BC2668" w:rsidRPr="00BC2668" w:rsidTr="00664C65">
        <w:trPr>
          <w:tblHeader/>
        </w:trPr>
        <w:tc>
          <w:tcPr>
            <w:tcW w:w="395" w:type="dxa"/>
            <w:shd w:val="clear" w:color="auto" w:fill="61A7BA"/>
            <w:vAlign w:val="bottom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b/>
                <w:color w:val="000000"/>
                <w:sz w:val="16"/>
                <w:szCs w:val="26"/>
              </w:rPr>
            </w:pPr>
            <w:r w:rsidRPr="00BC2668">
              <w:rPr>
                <w:rFonts w:ascii="Arial" w:eastAsia="Times New Roman" w:hAnsi="Arial" w:cs="Times New Roman"/>
                <w:b/>
                <w:color w:val="000000"/>
                <w:sz w:val="16"/>
                <w:szCs w:val="26"/>
              </w:rPr>
              <w:t>#</w:t>
            </w:r>
          </w:p>
        </w:tc>
        <w:tc>
          <w:tcPr>
            <w:tcW w:w="8659" w:type="dxa"/>
            <w:shd w:val="clear" w:color="auto" w:fill="61A7BA"/>
            <w:vAlign w:val="bottom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b/>
                <w:color w:val="000000"/>
                <w:sz w:val="16"/>
                <w:szCs w:val="26"/>
              </w:rPr>
            </w:pPr>
            <w:r w:rsidRPr="00BC2668">
              <w:rPr>
                <w:rFonts w:ascii="Arial" w:eastAsia="Times New Roman" w:hAnsi="Arial" w:cs="Times New Roman"/>
                <w:b/>
                <w:color w:val="000000"/>
                <w:sz w:val="16"/>
                <w:szCs w:val="26"/>
              </w:rPr>
              <w:t>Searches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1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INFANT, NEWBORN/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2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(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neonat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 xml:space="preserve">$ or 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newborn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$ or new-born$ or baby or babies)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3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PREMATURE BIRTH/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4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 xml:space="preserve">((preterm$ or pre-term$ or 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prematur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$ or pre-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matur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$) adj5 (birth? or born))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ab</w:t>
            </w:r>
            <w:proofErr w:type="gramStart"/>
            <w:r w:rsidRPr="00BC2668">
              <w:rPr>
                <w:rFonts w:ascii="Arial" w:eastAsia="Times New Roman" w:hAnsi="Arial" w:cs="Times New Roman"/>
                <w:sz w:val="16"/>
              </w:rPr>
              <w:t>,ti</w:t>
            </w:r>
            <w:proofErr w:type="spellEnd"/>
            <w:proofErr w:type="gram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5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exp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 xml:space="preserve"> INFANT, PREMATURE/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6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 xml:space="preserve">((preterm$ or pre-term$ or 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prematur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$ or pre-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matur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 xml:space="preserve">$) adj5 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infan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$)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7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(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pre#mie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 xml:space="preserve">? or 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premie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 xml:space="preserve"> or 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premies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)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8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exp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 xml:space="preserve"> INFANT, LOW BIRTH WEIGHT/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9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 xml:space="preserve">(low adj3 birth adj3 weigh$ adj5 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infan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$)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10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 xml:space="preserve">((LBW or VLBW) adj5 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infan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$)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11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INTENSIVE CARE, NEONATAL/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12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INTENSIVE CARE UNITS, NEONATAL/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13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NICU</w:t>
            </w:r>
            <w:proofErr w:type="gramStart"/>
            <w:r w:rsidRPr="00BC2668">
              <w:rPr>
                <w:rFonts w:ascii="Arial" w:eastAsia="Times New Roman" w:hAnsi="Arial" w:cs="Times New Roman"/>
                <w:sz w:val="16"/>
              </w:rPr>
              <w:t>?.</w:t>
            </w:r>
            <w:proofErr w:type="spellStart"/>
            <w:proofErr w:type="gramEnd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14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or/1-13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15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exp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 xml:space="preserve"> CHILD/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16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child$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17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exp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 xml:space="preserve"> INFANT/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18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infan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$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19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exp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 xml:space="preserve"> PEDIATRICS/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20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p?ediatric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$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21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or/15-20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22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PARENTERAL NUTRITION/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23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PARENTERAL NUTRITION, TOTAL/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24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PARENTERAL NUTRITION SOLUTIONS/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25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ADMINISTRATION, INTRAVENOUS/ and (nutrition$ or feed$ or fed$)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26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INFUSIONS, INTRAVENOUS/ and (nutrition$ or feed$ or fed$)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27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CATHETERIZATION, CENTRAL VENOUS/ and (nutrition$ or feed$ or fed$)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28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exp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 xml:space="preserve"> CATHETERIZATION, PERIPHERAL/ and (nutrition$ or feed$ or fed$)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29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((parenteral$ or intravenous$ or intra-venous$ or IV or venous$ or infusion?) adj3 (nutrition$ or feed$ or fed$))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30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((peripheral$ or central$) adj3 line? adj3 (nutrition$ or feed$ or fed$))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31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(catheter$ adj3 (nutrition$ or feed$ or fed$))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32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(drip? adj3 (nutrition$ or feed$ or fed$))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33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or/22-32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34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exp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 xml:space="preserve"> GUIDELINE/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35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guideline.pt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36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gramStart"/>
            <w:r w:rsidRPr="00BC2668">
              <w:rPr>
                <w:rFonts w:ascii="Arial" w:eastAsia="Times New Roman" w:hAnsi="Arial" w:cs="Times New Roman"/>
                <w:sz w:val="16"/>
              </w:rPr>
              <w:t>guideline</w:t>
            </w:r>
            <w:proofErr w:type="gramEnd"/>
            <w:r w:rsidRPr="00BC2668">
              <w:rPr>
                <w:rFonts w:ascii="Arial" w:eastAsia="Times New Roman" w:hAnsi="Arial" w:cs="Times New Roman"/>
                <w:sz w:val="16"/>
              </w:rPr>
              <w:t>?.</w:t>
            </w:r>
            <w:proofErr w:type="spellStart"/>
            <w:proofErr w:type="gramStart"/>
            <w:r w:rsidRPr="00BC2668">
              <w:rPr>
                <w:rFonts w:ascii="Arial" w:eastAsia="Times New Roman" w:hAnsi="Arial" w:cs="Times New Roman"/>
                <w:sz w:val="16"/>
              </w:rPr>
              <w:t>ti</w:t>
            </w:r>
            <w:proofErr w:type="spellEnd"/>
            <w:proofErr w:type="gram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37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or/34-36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38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(</w:t>
            </w:r>
            <w:proofErr w:type="gramStart"/>
            <w:r w:rsidRPr="00BC2668">
              <w:rPr>
                <w:rFonts w:ascii="Arial" w:eastAsia="Times New Roman" w:hAnsi="Arial" w:cs="Times New Roman"/>
                <w:sz w:val="16"/>
              </w:rPr>
              <w:t>standard</w:t>
            </w:r>
            <w:proofErr w:type="gramEnd"/>
            <w:r w:rsidRPr="00BC2668">
              <w:rPr>
                <w:rFonts w:ascii="Arial" w:eastAsia="Times New Roman" w:hAnsi="Arial" w:cs="Times New Roman"/>
                <w:sz w:val="16"/>
              </w:rPr>
              <w:t>$ adj3 protocol?).</w:t>
            </w:r>
            <w:proofErr w:type="spellStart"/>
            <w:proofErr w:type="gramStart"/>
            <w:r w:rsidRPr="00BC2668">
              <w:rPr>
                <w:rFonts w:ascii="Arial" w:eastAsia="Times New Roman" w:hAnsi="Arial" w:cs="Times New Roman"/>
                <w:sz w:val="16"/>
              </w:rPr>
              <w:t>ti</w:t>
            </w:r>
            <w:proofErr w:type="spellEnd"/>
            <w:proofErr w:type="gram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39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 xml:space="preserve">"European Society of Paediatric Gastroenterology, 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Hepatology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 xml:space="preserve"> and Nutrition"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40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ESPGHAN.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41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"European Society for Clinical Nutrition and Metabolism"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42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ESPEN.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43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"European Society of Paediatric Research"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44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ESPR.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45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"American Society for Parenteral and Enteral Nutrition"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46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ASPEN.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47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"British Association for Parenteral and Enteral Nutrition"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48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BAPEN.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49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"The Parenteral and Enteral Nutrition Group of the British Dietetic Association"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50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PENG.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51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 xml:space="preserve">"The British Society of Paediatric Gastroenterology, 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Hepatology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 xml:space="preserve"> and Nutrition"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52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BSPGHAN.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53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"National Nurses Nutrition Group"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54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NNNG.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55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"Patients on Intravenous and Nasogastric Nutrition Therapy"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56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PINNT.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57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"British Pharmaceutical Nutrition Group"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58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BPNG.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59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"British Association of Perinatal Medicine".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60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BAPM.ti,ab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>.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61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or/39-60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lastRenderedPageBreak/>
              <w:t>62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(14 or 21) and 33 and 37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63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(14 or 21) and 33 and 38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64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(14 or 21) and 33 and 61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65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or/62-64</w:t>
            </w:r>
          </w:p>
        </w:tc>
      </w:tr>
      <w:tr w:rsidR="00BC2668" w:rsidRPr="00BC2668" w:rsidTr="00664C65">
        <w:tc>
          <w:tcPr>
            <w:tcW w:w="395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>66</w:t>
            </w:r>
          </w:p>
        </w:tc>
        <w:tc>
          <w:tcPr>
            <w:tcW w:w="8659" w:type="dxa"/>
            <w:shd w:val="clear" w:color="auto" w:fill="E6E6E6"/>
            <w:hideMark/>
          </w:tcPr>
          <w:p w:rsidR="00BC2668" w:rsidRPr="00BC2668" w:rsidRDefault="00BC2668" w:rsidP="00BC2668">
            <w:pPr>
              <w:spacing w:after="0" w:line="240" w:lineRule="auto"/>
              <w:rPr>
                <w:rFonts w:ascii="Arial" w:eastAsia="Times New Roman" w:hAnsi="Arial" w:cs="Times New Roman"/>
                <w:sz w:val="16"/>
              </w:rPr>
            </w:pPr>
            <w:r w:rsidRPr="00BC2668">
              <w:rPr>
                <w:rFonts w:ascii="Arial" w:eastAsia="Times New Roman" w:hAnsi="Arial" w:cs="Times New Roman"/>
                <w:sz w:val="16"/>
              </w:rPr>
              <w:t xml:space="preserve">limit 65 to </w:t>
            </w:r>
            <w:proofErr w:type="spellStart"/>
            <w:r w:rsidRPr="00BC2668">
              <w:rPr>
                <w:rFonts w:ascii="Arial" w:eastAsia="Times New Roman" w:hAnsi="Arial" w:cs="Times New Roman"/>
                <w:sz w:val="16"/>
              </w:rPr>
              <w:t>english</w:t>
            </w:r>
            <w:proofErr w:type="spellEnd"/>
            <w:r w:rsidRPr="00BC2668">
              <w:rPr>
                <w:rFonts w:ascii="Arial" w:eastAsia="Times New Roman" w:hAnsi="Arial" w:cs="Times New Roman"/>
                <w:sz w:val="16"/>
              </w:rPr>
              <w:t xml:space="preserve"> language</w:t>
            </w:r>
          </w:p>
        </w:tc>
      </w:tr>
    </w:tbl>
    <w:p w:rsidR="00BC2668" w:rsidRDefault="00BC2668"/>
    <w:p w:rsidR="00BC2668" w:rsidRDefault="00BC2668"/>
    <w:sectPr w:rsidR="00BC26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2FC"/>
    <w:rsid w:val="00293329"/>
    <w:rsid w:val="00892F68"/>
    <w:rsid w:val="00935088"/>
    <w:rsid w:val="00BC2668"/>
    <w:rsid w:val="00C522FC"/>
    <w:rsid w:val="00D35ECD"/>
    <w:rsid w:val="00DB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89754"/>
  <w15:chartTrackingRefBased/>
  <w15:docId w15:val="{55A21108-513D-4B89-9DAE-00744C4C1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Carter</dc:creator>
  <cp:keywords/>
  <dc:description/>
  <cp:lastModifiedBy>patrice carter</cp:lastModifiedBy>
  <cp:revision>3</cp:revision>
  <dcterms:created xsi:type="dcterms:W3CDTF">2020-09-01T09:19:00Z</dcterms:created>
  <dcterms:modified xsi:type="dcterms:W3CDTF">2020-09-01T14:21:00Z</dcterms:modified>
</cp:coreProperties>
</file>